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>Table S5. Oligonucleotide list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4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ED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AGGGGCCCGaagctATGGGTATTGAAGACATTAG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ED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ccgcAAGCTGAATTTTAAGTGTATGGATTGAATTT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N162pED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catcaccatcatcaccacGGTATTGAAGACATTAGC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N162pED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GCTAATGTCTTCAATACCgtggtgatgatggtgatg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C66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TTCCAGGGGCCCGaagctAACAAAAATCCATTATCC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Rrp7C66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GGATAATGGATTTTTGTTagcttCGGGCCCCTGGA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C42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TTCCAGGGGCCCGAAGCTGATTTCTATAGATTTCAG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C42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CTGAAATCTATAGAAATCAGCTTCGGGCCCCTGGA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FB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 xml:space="preserve">CATCGGGCGCGGATCGCCACCATGGGTATTGAAGACAT 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FB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ACTTCTCGACAAGCTGGATCCTTAAGTGTATGGATTGAATTT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FBHTPP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AAGGTCCAGAAGCTATGGGTATTGAAGACATTAGC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FBHTPP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ACTTCTCGACAAGCTGGATCCTTAAGTGTATGGATTGAATTT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</w:t>
            </w:r>
            <w:r>
              <w:rPr>
                <w:szCs w:val="21"/>
              </w:rPr>
              <w:t>HTP-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szCs w:val="21"/>
              </w:rPr>
              <w:t>AAGAAAGAATCAAGGTAATGAAAGCTAAGAGAAAATTCAATCCATACACT CGTACGCTGCAGGTCGAC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</w:t>
            </w:r>
            <w:r>
              <w:rPr>
                <w:szCs w:val="21"/>
              </w:rPr>
              <w:t>HTP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szCs w:val="21"/>
              </w:rPr>
              <w:t>TTATAGATATATTGAGATATGTTGAATATGATGACGAGGATGGTGGTTTA ATCGATGAATTCGAGCTCG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-HTP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TGAGATTGCTGCATTCGGGAATGACATGGTTATAAATTTTGAGACAGAT CGTACGCTGCAGGTCG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-HTP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TAATATTATACAGATACTTCTAAAAGTTATGATTTTGTTGTTTATTCTAATCGATGAATTCGAGCTC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-pFB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GGATCGCCACCATGGCTACAAGTGTTAAAAGAAAAGCA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-pFB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GACAAGCTGGATCCTAATCTGTCTCAAAATTTATAACCATG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tp22-pFBNHIS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GGGCGCGGATCCACCATGcatcatcatcatcatcatGCTACAAGTGTTAAAAGAAA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tp22-pFBNHIS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TTTCTTTTAACACTTGTAGCatgatgatgatgatgatgCATGGTGGATCCGCGCCCG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Gal-Rrp7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szCs w:val="21"/>
              </w:rPr>
              <w:t>GAAGAGAACATTGAGAGGATGGTAAAGCAAGAGGCATTTAGAATTCGAGCTCGTTTAAAC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Gal-Rrp7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szCs w:val="21"/>
              </w:rPr>
              <w:t>TAAACCCGTTCTTCATGGCGCTAATGTCTTCAATACCCATTTTGAGATCCGGGTTT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Gal-snR30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szCs w:val="21"/>
              </w:rPr>
              <w:t>TTTGAAACTCTCATCGTCGTGCATTTAACTTCTATGGTAAGAATTCGAGCTCGTTTAAAC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Gal-snR30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-</w:t>
            </w:r>
            <w:r>
              <w:rPr>
                <w:szCs w:val="21"/>
              </w:rPr>
              <w:t>CCTTCCCTGTATAGTACCGAACTAGCACGAGACTATGGTTCATTTTGAGATCCGGGTTT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rp7pRS</w:t>
            </w:r>
            <w:r>
              <w:rPr/>
              <w:t>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GGTATCGATAAGCTTATTATTTCTAACTTGGAA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rp7pRS</w:t>
            </w:r>
            <w:r>
              <w:rPr/>
              <w:t>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GGGCTGCAGGAATTC</w:t>
            </w:r>
            <w:r>
              <w:rPr/>
              <w:t xml:space="preserve"> </w:t>
            </w:r>
            <w:r>
              <w:rPr/>
              <w:t>TGTGCAGTTGTCATGCACATC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rp7pRS</w:t>
            </w:r>
            <w:r>
              <w:rPr/>
              <w:t>-</w:t>
            </w:r>
            <w:r>
              <w:rPr/>
              <w:t>RBamH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AGAACTAGTGGATCCTGTGCAGTTGTCATGCACATC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rp7F54A</w:t>
            </w:r>
            <w:r>
              <w:rPr/>
              <w:t>-</w:t>
            </w:r>
            <w:r>
              <w:rPr/>
              <w:t>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AACGAGTCTGACTGTTTGgcTTTGGTCAACCTTCCATT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rp7F54A</w:t>
            </w:r>
            <w:r>
              <w:rPr/>
              <w:t>-</w:t>
            </w:r>
            <w:r>
              <w:rPr/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AATGGAAGGTTGACCAAAgcCAAACAGTCAGACTCGTT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rp7Δ190-297-</w:t>
            </w:r>
            <w:r>
              <w:rPr/>
              <w:t>pRS</w:t>
            </w:r>
            <w:r>
              <w:rPr/>
              <w:t>415</w:t>
            </w:r>
            <w:r>
              <w:rPr/>
              <w:t>-</w:t>
            </w:r>
            <w:r>
              <w:rPr/>
              <w:t>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TTCATACACATATGGCATAAACCACCATCCTCG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rp7Δ190-297-</w:t>
            </w:r>
            <w:r>
              <w:rPr/>
              <w:t>pRS</w:t>
            </w:r>
            <w:r>
              <w:rPr/>
              <w:t>415</w:t>
            </w:r>
            <w:r>
              <w:rPr/>
              <w:t>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ACGAGGATGGTGGTTTATGCCATATGTGTATGAA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89-pRS415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CAGATAGAGTGTTACGGGAACGATGAATTTGGATT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89-pRS415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TAATCCAAATTCATCGTTCCCGTAACACTCTATCTG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156-pRS415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CAGATAGAGTGTTACGGGGAATGGACATATACGAC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156-pRS415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AGTCGTATATGTCCATTCCCCGTAACACTCTATCTG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F38D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CTTCGTTGCATTTCATGgatGCTAAAAGACACCAGAG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F38D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ACTCTGGTGTCTTTTAGCATCCATGAAATGCAACGAAG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</w:t>
            </w:r>
            <w:r>
              <w:rPr/>
              <w:t>Δ</w:t>
            </w:r>
            <w:r>
              <w:rPr>
                <w:szCs w:val="21"/>
              </w:rPr>
              <w:t>95-105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ATATAACGATGAATTTGGAGATCTGATGTCCTCCACT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</w:t>
            </w:r>
            <w:r>
              <w:rPr/>
              <w:t>Δ</w:t>
            </w:r>
            <w:r>
              <w:rPr>
                <w:szCs w:val="21"/>
              </w:rPr>
              <w:t>95-105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AGTGGAGGACATCAGATCTCCAAATTCATCGTTATA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</w:t>
            </w:r>
            <w:r>
              <w:rPr/>
              <w:t>Δ</w:t>
            </w:r>
            <w:r>
              <w:rPr>
                <w:szCs w:val="21"/>
              </w:rPr>
              <w:t>163-188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GAATGGACATATACGACTGCAATTTTTGAACAGCGT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</w:t>
            </w:r>
            <w:r>
              <w:rPr/>
              <w:t>Δ</w:t>
            </w:r>
            <w:r>
              <w:rPr>
                <w:szCs w:val="21"/>
              </w:rPr>
              <w:t>163-188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ACGCTGTTCAAAAATTGCAGTCGTATATGTCCATTC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</w:t>
            </w:r>
            <w:r>
              <w:rPr/>
              <w:t>tp</w:t>
            </w:r>
            <w:r>
              <w:rPr/>
              <w:t>22pRS</w:t>
            </w:r>
            <w:r>
              <w:rPr/>
              <w:t>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GGTATCGATAAGCTTGCTTAGTGGTAGAGCGTTGC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</w:t>
            </w:r>
            <w:r>
              <w:rPr/>
              <w:t>tp</w:t>
            </w:r>
            <w:r>
              <w:rPr/>
              <w:t>22pRS</w:t>
            </w:r>
            <w:r>
              <w:rPr/>
              <w:t>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GGGCTGCAGGAATTC</w:t>
            </w:r>
            <w:r>
              <w:rPr/>
              <w:t xml:space="preserve"> </w:t>
            </w:r>
            <w:r>
              <w:rPr/>
              <w:t>AAGGTCTTTGTATATTTTCTG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</w:t>
            </w:r>
            <w:r>
              <w:rPr/>
              <w:t>tp</w:t>
            </w:r>
            <w:r>
              <w:rPr/>
              <w:t>22pRS</w:t>
            </w:r>
            <w:r>
              <w:rPr/>
              <w:t>-R</w:t>
            </w:r>
            <w:r>
              <w:rPr/>
              <w:t>BamH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AGAACTAGTGGATCCAAGGTCTTTGTATATTTTCTG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tp22ΔD4</w:t>
            </w:r>
            <w:r>
              <w:rPr/>
              <w:t>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GTGACAAATTAGTCACCGTTTGGTCTACATCCTC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tp22ΔD4</w:t>
            </w:r>
            <w:r>
              <w:rPr/>
              <w:t>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GAGGATGTAGACCAAACGGTGACTAATTTGTCAC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R656ER657E</w:t>
            </w:r>
            <w:r>
              <w:rPr>
                <w:szCs w:val="21"/>
              </w:rPr>
              <w:t>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GGAATTAAATCTTCCTTAgaAgaATTCAAGGATGGCTCCA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R656ER657E</w:t>
            </w:r>
            <w:r>
              <w:rPr>
                <w:szCs w:val="21"/>
              </w:rPr>
              <w:t>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ATGGAGCCATCCTTGAATtcTtcTAAGGAAGATTTAATTCC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R656E</w:t>
            </w:r>
            <w:r>
              <w:rPr>
                <w:szCs w:val="21"/>
              </w:rPr>
              <w:t>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GGAATTAAATCTTCCTTAgaaAGATTCAAGGATGGCTCCA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R656E</w:t>
            </w:r>
            <w:r>
              <w:rPr>
                <w:szCs w:val="21"/>
              </w:rPr>
              <w:t>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ATGGAGCCATCCTTGAATCTTTCTAAGGAAGATTTAATTCC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R657E</w:t>
            </w:r>
            <w:r>
              <w:rPr>
                <w:szCs w:val="21"/>
              </w:rPr>
              <w:t>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GGAATTAAATCTTCCTTAAGAgaaTTCAAGGATGGCTCCA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R657E</w:t>
            </w:r>
            <w:r>
              <w:rPr>
                <w:szCs w:val="21"/>
              </w:rPr>
              <w:t>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ATGGAGCCATCCTTGAATTCTCTTAAGGAAGATTTAATTCC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</w:t>
            </w:r>
            <w:r>
              <w:rPr/>
              <w:t>tp</w:t>
            </w:r>
            <w:r>
              <w:rPr/>
              <w:t>22R217E</w:t>
            </w:r>
            <w:r>
              <w:rPr/>
              <w:t>-</w:t>
            </w:r>
            <w:r>
              <w:rPr/>
              <w:t>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GGAGTTGTTCGAAAAAgAAGATTTCTTAAATT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R217E</w:t>
            </w:r>
            <w:r>
              <w:rPr/>
              <w:t>-</w:t>
            </w:r>
            <w:r>
              <w:rPr/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AAATTTAAGAAATCTTcTTTTTCGAACAACTCC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R223E</w:t>
            </w:r>
            <w:r>
              <w:rPr/>
              <w:t>-</w:t>
            </w:r>
            <w:r>
              <w:rPr/>
              <w:t>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AGATTTCTTAAATTTCgaGTGCTTACACAAGAGG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R223E</w:t>
            </w:r>
            <w:r>
              <w:rPr/>
              <w:t>-</w:t>
            </w:r>
            <w:r>
              <w:rPr/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CTCTTGTGTAAGCACtcGAAATTTAAGAAATCT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R316E</w:t>
            </w:r>
            <w:r>
              <w:rPr/>
              <w:t>-</w:t>
            </w:r>
            <w:r>
              <w:rPr/>
              <w:t>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CCAATAGAAACTGTATTgaAATAGCACAAGAAAGCA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Utp22R316E</w:t>
            </w:r>
            <w:r>
              <w:rPr/>
              <w:t>-</w:t>
            </w:r>
            <w:r>
              <w:rPr/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TGCTTTCTTGTGCTATTtcAATACAGTTTCTATTGG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K104EL105D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ATTCAAGTCTAATATTTTCgAGgacCAAATTGACGAATTACT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K104EL105D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AGTAATTCGTCAATTTGGTCCTCGAAAATATTAGACTTGAA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E109K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TTCAAGTTACAAATTGACaAATTACTGGAGCAAGTGA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E109K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TCACTTGCTCCAGTAATTTGTCAATTTGTAACTTGAA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K104EL105DE109K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TCgAGgacCAAATTGACaAATTACTGGAGCAAGTG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K104EL105DE109K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CACTTGCTCCAGTAATTtGTCAATTTGgtcCTcGA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D204A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TAACGGCTCTTCCATTGcTACTTTACTAACAATGCC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D204A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GGCATTGTTAGTAAAGTAGCAATGGAAGAGCCGTTA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LAG-pRSNB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5</w:t>
            </w:r>
            <w:r>
              <w:rPr>
                <w:szCs w:val="21"/>
                <w:lang w:val="sv-SE"/>
              </w:rPr>
              <w:t>’</w:t>
            </w:r>
            <w:r>
              <w:rPr>
                <w:szCs w:val="21"/>
                <w:lang w:val="sv-SE"/>
              </w:rPr>
              <w:t>-</w:t>
            </w:r>
            <w:r>
              <w:rPr>
                <w:szCs w:val="21"/>
                <w:lang w:val="sv-SE"/>
              </w:rPr>
              <w:t>CGGGCTGCAGGAATTCGACTACAAGGACGACGATGACAAGtaaGATATCAAGCTTTGGAC</w:t>
            </w:r>
            <w:r>
              <w:rPr>
                <w:szCs w:val="21"/>
                <w:lang w:val="sv-SE"/>
              </w:rPr>
              <w:t>-3</w:t>
            </w:r>
            <w:r>
              <w:rPr>
                <w:szCs w:val="21"/>
                <w:lang w:val="sv-SE"/>
              </w:rPr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LAG-pRSNB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5</w:t>
            </w:r>
            <w:r>
              <w:rPr>
                <w:szCs w:val="21"/>
                <w:lang w:val="sv-SE"/>
              </w:rPr>
              <w:t>’</w:t>
            </w:r>
            <w:r>
              <w:rPr>
                <w:szCs w:val="21"/>
                <w:lang w:val="sv-SE"/>
              </w:rPr>
              <w:t>-</w:t>
            </w:r>
            <w:r>
              <w:rPr>
                <w:szCs w:val="21"/>
                <w:lang w:val="sv-SE"/>
              </w:rPr>
              <w:t>GTCCAAAGCTTGATATCTTACTTGTCATCGTCGTCCTTGTAGTCGAATTCCTGCAGCCCG</w:t>
            </w:r>
            <w:r>
              <w:rPr>
                <w:szCs w:val="21"/>
                <w:lang w:val="sv-SE"/>
              </w:rPr>
              <w:t xml:space="preserve"> -3</w:t>
            </w:r>
            <w:r>
              <w:rPr>
                <w:szCs w:val="21"/>
                <w:lang w:val="sv-SE"/>
              </w:rPr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RSNB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TAACGTCAAGGAGAAAAAACCCCGGATCCATGGGTATTGAAGACATTA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-pRSNB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TTGTCATCGTCGTCCTTGTAGTCGAATTCAGTGTATGGATTGAATTT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>
                <w:szCs w:val="21"/>
              </w:rPr>
              <w:t>N189-</w:t>
            </w:r>
            <w:r>
              <w:rPr>
                <w:szCs w:val="21"/>
              </w:rPr>
              <w:t>pRSNB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TTAACGTCAAGGAGAAAAAACCCCGGATCCATTTTTGAACAGCGTGAAG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N189-pRSNB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TTGTCATCGTCGTCCTTGTAGTCGAATTCTGCCATATGTGTATGAATA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rp7</w:t>
            </w:r>
            <w:r>
              <w:rPr/>
              <w:t>Δ</w:t>
            </w:r>
            <w:r>
              <w:rPr>
                <w:szCs w:val="21"/>
              </w:rPr>
              <w:t>1-89-pRSNB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AGAAAAAACCCCGGATCCAACGATGAATTTGGATT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89-pRSNB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TAATCCAAATTCATCGTTGGATCCGGGGTTTTTTC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156-pRSNB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AGAAAAAACCCCGGATCCGAATGGACATATACGAC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156-pRSNB-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AGTCGTATATGTCCATTCGGATCCGGGGTTTTTTC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-pGBKT7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TGCATATGGCCATGGCTACAAGTGTTAAAAG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tp22-pGBKT7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CAGGTCGACGGATCCTAATCTGTCTCAAAATTT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-pGADT7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AGATTACGCTCATATGGGTATTGAAGACATTA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-pGADT7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GAGCTCGATGGATCTTAAGTGTATGGATTGAA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90-</w:t>
            </w:r>
            <w:r>
              <w:rPr>
                <w:szCs w:val="21"/>
              </w:rPr>
              <w:t>pGADT7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AGATTACGCTCATATGGCAATTTTTGAACAGCG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rp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89-</w:t>
            </w:r>
            <w:r>
              <w:rPr>
                <w:szCs w:val="21"/>
              </w:rPr>
              <w:t>pGADT7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GAGCTCGATGGATCTTATGCCATATGTGTATGAA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89-pGADT7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GTACCAGATTACGCTCATAACGATGAATTTGGATTA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89-pGADT7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TAATCCAAATTCATCGTTATGAGCGTAATCTGGTACG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15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GADT7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CGTACCAGATTACGCTCATGAATGGACATATACGAC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rp7</w:t>
            </w:r>
            <w:r>
              <w:rPr/>
              <w:t>Δ</w:t>
            </w:r>
            <w:r>
              <w:rPr>
                <w:szCs w:val="21"/>
              </w:rPr>
              <w:t>1-156-pGADT7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>
                <w:szCs w:val="21"/>
              </w:rPr>
              <w:t>GAGTCGTATATGTCCATTCATGAGCGTAATCTGGTACG</w:t>
            </w:r>
            <w:r>
              <w:rPr/>
              <w:t>-3</w:t>
            </w:r>
            <w:r>
              <w:rPr/>
              <w:t>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6:58:00Z</dcterms:created>
  <dc:creator>Keqiong Ye</dc:creator>
  <dc:description/>
  <cp:keywords/>
  <dc:language>en-US</dc:language>
  <cp:lastModifiedBy>Keqiong Ye</cp:lastModifiedBy>
  <dcterms:modified xsi:type="dcterms:W3CDTF">2013-07-19T06:58:00Z</dcterms:modified>
  <cp:revision>1</cp:revision>
  <dc:subject/>
  <dc:title>Table S5</dc:title>
</cp:coreProperties>
</file>